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s-ES"/>
        </w:rPr>
      </w:pPr>
      <w:r>
        <w:rPr>
          <w:b/>
          <w:lang w:val="es-ES"/>
        </w:rPr>
        <w:t xml:space="preserve">El impacto a largo plazo de quimioprofilaxis para la malaria en las habilidades cognitivas y el rendimiento educativo. Seguimiento de un ensayo de intervención </w:t>
      </w:r>
    </w:p>
    <w:p>
      <w:pPr>
        <w:pStyle w:val="Normal"/>
        <w:spacing w:lineRule="auto" w:line="360"/>
        <w:jc w:val="both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jc w:val="both"/>
        <w:rPr>
          <w:b/>
          <w:b/>
          <w:lang w:val="es-ES"/>
        </w:rPr>
      </w:pPr>
      <w:r>
        <w:rPr>
          <w:b/>
          <w:lang w:val="es-ES"/>
        </w:rPr>
        <w:t>Resumen</w:t>
      </w:r>
    </w:p>
    <w:p>
      <w:pPr>
        <w:pStyle w:val="Normal"/>
        <w:spacing w:lineRule="auto" w:line="360"/>
        <w:jc w:val="both"/>
        <w:rPr/>
      </w:pPr>
      <w:r>
        <w:rPr>
          <w:b/>
          <w:lang w:val="es-ES"/>
        </w:rPr>
        <w:t>Objetivos:</w:t>
      </w:r>
      <w:r>
        <w:rPr>
          <w:lang w:val="es-ES"/>
        </w:rPr>
        <w:t xml:space="preserve"> Investigar el impacto a largo plazo de la profilaxis contra la malaria en la ninez sobre las capacidades cognitivas y educativas. </w:t>
      </w:r>
    </w:p>
    <w:p>
      <w:pPr>
        <w:pStyle w:val="Normal"/>
        <w:spacing w:lineRule="auto" w:line="360"/>
        <w:jc w:val="both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s-ES"/>
        </w:rPr>
        <w:t xml:space="preserve">Diseño: </w:t>
      </w:r>
      <w:r>
        <w:rPr>
          <w:lang w:val="es-ES"/>
        </w:rPr>
        <w:t>Ensayo de intervención controlado por clúster llevado a cabo en los hogares de los sujetos de experimentacion.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s-ES"/>
        </w:rPr>
        <w:t xml:space="preserve">Lugar donde se realizo la prueba: </w:t>
      </w:r>
      <w:r>
        <w:rPr>
          <w:lang w:val="es-ES"/>
        </w:rPr>
        <w:t>15 pueblos situados entre 32 Km. al Este y 22 Km. al Oeste de la ciudad de Farafenni, al norte de la ribera del río Gambia.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b/>
          <w:lang w:val="es-ES"/>
        </w:rPr>
        <w:t xml:space="preserve">Participantes: </w:t>
      </w:r>
      <w:r>
        <w:rPr>
          <w:lang w:val="es-ES"/>
        </w:rPr>
        <w:t xml:space="preserve">1.190 niños de edades comprendidas entre 3-59 meses tomaron parte en el ensayo. De ellos, 579 (269 del grupo de profilácticos y 288 del grupo de placebo) fueron monitorizados en el 2001. En ese momento, la media de edad era de 17 años y un mes (rango 14 años y 9 meses – 19 años y 6 meses). 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s-ES"/>
        </w:rPr>
        <w:t>Metodo/prueba:</w:t>
      </w:r>
      <w:r>
        <w:rPr>
          <w:lang w:val="es-ES"/>
        </w:rPr>
        <w:t xml:space="preserve"> Los participantes recibieron quimioprofilacticos contra la malaria (Maloprim) o placebos entre una y tres temporadas de transmisión de malaria entre 1985-1987 como parte de un ensayo controlado. Al final del ensayo, se distribuyeron profilácticos a todos los niños menores de 5 años de edad que vivían en los pueblos incluidos en este estudio. 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b/>
          <w:lang w:val="es-ES"/>
        </w:rPr>
        <w:t xml:space="preserve">Resultados a medir: </w:t>
      </w:r>
      <w:r>
        <w:rPr>
          <w:lang w:val="es-ES"/>
        </w:rPr>
        <w:t>Habilidades cognitivas, inscripción escolar y logro educativo (la nota mas alta alcanzada en la escuela).</w:t>
      </w:r>
    </w:p>
    <w:p>
      <w:pPr>
        <w:pStyle w:val="Normal"/>
        <w:spacing w:lineRule="auto" w:line="360"/>
        <w:jc w:val="both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b/>
          <w:lang w:val="es-ES"/>
        </w:rPr>
        <w:t xml:space="preserve">Resultados: </w:t>
      </w:r>
      <w:r>
        <w:rPr>
          <w:lang w:val="es-ES"/>
        </w:rPr>
        <w:t>El ensayo no mostro un efecto significativo en las habilidades cognitivas, pero hubo una interacción significativa entre el grupo de intervención y la duración del tratamiento quimioprofilactico tras el ensayo (</w:t>
      </w:r>
      <w:r>
        <w:rPr>
          <w:i/>
          <w:lang w:val="es-ES"/>
        </w:rPr>
        <w:t>p</w:t>
      </w:r>
      <w:r>
        <w:rPr>
          <w:lang w:val="es-ES"/>
        </w:rPr>
        <w:t>=0.034), con una habilidad cognitiva de alguna manera mas alta en el grupo de intervención entre los niños que no recibieron ningún profiláctico después del ensayo (efecto del tratamiento = 0.2 desviación estándar (DS), 95% CI -0.03SD to 0.5DS) y entre los niños que recibieron menos de un año de tratamiento profiláctico después del ensayo (efecto del ensayo =0.4SD, 95% CI 0.1 a 0.8). Se observo un mayor rendimiento escolar en el grupo de intervención de 0.52 puntos (</w:t>
      </w:r>
      <w:r>
        <w:rPr>
          <w:bCs/>
          <w:lang w:val="es-ES"/>
        </w:rPr>
        <w:t>(</w:t>
      </w:r>
      <w:r>
        <w:rPr>
          <w:lang w:val="es-ES"/>
        </w:rPr>
        <w:t>95% CI= -0.041 a 1.089;</w:t>
      </w:r>
      <w:r>
        <w:rPr>
          <w:sz w:val="22"/>
          <w:szCs w:val="22"/>
          <w:lang w:val="es-ES"/>
        </w:rPr>
        <w:t xml:space="preserve"> </w:t>
      </w:r>
      <w:r>
        <w:rPr>
          <w:bCs/>
          <w:i/>
          <w:iCs/>
          <w:lang w:val="es-ES"/>
        </w:rPr>
        <w:t>p=</w:t>
      </w:r>
      <w:r>
        <w:rPr>
          <w:bCs/>
          <w:lang w:val="es-ES"/>
        </w:rPr>
        <w:t xml:space="preserve">.069). La escolarizacion fue similar en los dos grupos. </w:t>
      </w:r>
    </w:p>
    <w:p>
      <w:pPr>
        <w:pStyle w:val="Normal"/>
        <w:spacing w:lineRule="auto" w:line="360"/>
        <w:jc w:val="both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b/>
          <w:lang w:val="es-ES"/>
        </w:rPr>
        <w:t xml:space="preserve">Conclusión: </w:t>
      </w:r>
      <w:r>
        <w:rPr>
          <w:lang w:val="es-ES"/>
        </w:rPr>
        <w:t xml:space="preserve">Los resultados sugieren que hay un efecto de los profilácticos contra la malaria sobre la función cognitiva y en el rendimiento educativo pero estudios adicionales son necesarios para poder confirmarlo. </w:t>
      </w:r>
    </w:p>
    <w:p>
      <w:pPr>
        <w:pStyle w:val="Normal"/>
        <w:spacing w:lineRule="auto" w:line="36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altName w:val="Genev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5T16:23:00Z</dcterms:created>
  <dc:creator>Conchi Vera-Valderrama</dc:creator>
  <dc:description/>
  <cp:keywords/>
  <dc:language>en-US</dc:language>
  <cp:lastModifiedBy>Chelsea Scholl</cp:lastModifiedBy>
  <dcterms:modified xsi:type="dcterms:W3CDTF">2006-08-05T16:26:00Z</dcterms:modified>
  <cp:revision>3</cp:revision>
  <dc:subject/>
  <dc:title>El impacto de chemoprofilacticos para la malaria en las habilidades cognitivas y el logro educativo, catorce años más tarde</dc:title>
</cp:coreProperties>
</file>